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Hlk494157561"/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EB5571">
        <w:rPr>
          <w:rFonts w:ascii="Times New Roman" w:eastAsia="宋体" w:hAnsi="Times New Roman" w:cs="Times New Roman"/>
          <w:b/>
          <w:kern w:val="0"/>
          <w:szCs w:val="21"/>
        </w:rPr>
        <w:t>︱</w:t>
      </w:r>
      <w:bookmarkEnd w:id="0"/>
      <w:r w:rsidRPr="00EB557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Homological analysis of </w:t>
      </w:r>
      <w:r w:rsidRPr="00EB5571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Sf</w:t>
      </w:r>
      <w:r w:rsidRPr="00EB557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301 </w:t>
      </w:r>
      <w:r w:rsidRPr="00EB5571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phoP/phoQ</w:t>
      </w:r>
      <w:r w:rsidRPr="00EB557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with other homologues.</w:t>
      </w:r>
    </w:p>
    <w:p w:rsidR="00EB5571" w:rsidRPr="00EB5571" w:rsidRDefault="00EB5571" w:rsidP="00EB5571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tbl>
      <w:tblPr>
        <w:tblStyle w:val="TableNormal"/>
        <w:tblW w:w="8925" w:type="dxa"/>
        <w:jc w:val="center"/>
        <w:tblInd w:w="0" w:type="dxa"/>
        <w:tblLayout w:type="fixed"/>
        <w:tblLook w:val="01E0" w:firstRow="1" w:lastRow="1" w:firstColumn="1" w:lastColumn="1" w:noHBand="0" w:noVBand="0"/>
      </w:tblPr>
      <w:tblGrid>
        <w:gridCol w:w="2431"/>
        <w:gridCol w:w="1983"/>
        <w:gridCol w:w="1275"/>
        <w:gridCol w:w="1984"/>
        <w:gridCol w:w="1252"/>
      </w:tblGrid>
      <w:tr w:rsidR="00EB5571" w:rsidRPr="00EB5571" w:rsidTr="00EB5571">
        <w:trPr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5571" w:rsidRPr="00EB5571" w:rsidRDefault="00EB5571" w:rsidP="00EB5571">
            <w:pPr>
              <w:jc w:val="left"/>
              <w:rPr>
                <w:rFonts w:ascii="Times New Roman" w:eastAsia="宋体" w:hAnsi="Times New Roman" w:cs="Times New Roman"/>
              </w:rPr>
            </w:pPr>
          </w:p>
          <w:p w:rsidR="00EB5571" w:rsidRPr="00EB5571" w:rsidRDefault="00EB5571" w:rsidP="00EB5571">
            <w:pPr>
              <w:jc w:val="center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St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r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ai</w:t>
            </w:r>
            <w:r w:rsidRPr="00EB5571">
              <w:rPr>
                <w:rFonts w:ascii="Times New Roman" w:hAnsi="Times New Roman" w:cs="Times New Roman"/>
                <w:b/>
                <w:bCs/>
                <w:spacing w:val="1"/>
              </w:rPr>
              <w:t>n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6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  <w:i/>
              </w:rPr>
              <w:t>Sf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301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  <w:i/>
              </w:rPr>
              <w:t xml:space="preserve">phoP 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(Nu</w:t>
            </w:r>
            <w:r w:rsidRPr="00EB5571">
              <w:rPr>
                <w:rFonts w:ascii="Times New Roman" w:hAnsi="Times New Roman" w:cs="Times New Roman"/>
                <w:b/>
                <w:bCs/>
                <w:spacing w:val="-3"/>
              </w:rPr>
              <w:t>m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. of n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Iden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ti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ca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l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  <w:i/>
              </w:rPr>
              <w:t xml:space="preserve">phoQ 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(Nu</w:t>
            </w:r>
            <w:r w:rsidRPr="00EB5571">
              <w:rPr>
                <w:rFonts w:ascii="Times New Roman" w:hAnsi="Times New Roman" w:cs="Times New Roman"/>
                <w:b/>
                <w:bCs/>
                <w:spacing w:val="-3"/>
              </w:rPr>
              <w:t>m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. of nt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Iden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ti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ca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l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S. flexneri 2a str.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457</w:t>
            </w: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1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S. flexneri 5 str.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8401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1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9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sonnei Ss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046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8.1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1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7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dysenteriae Sd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97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8.2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1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boydii Sb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27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8.1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1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7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S. boydii CDC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3083-94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8.1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1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7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E. coli str. K-12 substr. MG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655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8.8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1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8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E.coli O157_H7 str. EDL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933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8.7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383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3.6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Typhi str. CT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5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1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4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6.8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Typhi str. Ty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5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1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4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6.8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Typhimurium str. LT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5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2.1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4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6.5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Enteritidis str. P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25109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675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1.8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464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6.7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M. tuberculosis H37Ra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44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4.3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  <w:r w:rsidRPr="00EB5571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M. tuberculosis H37Rv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44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4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bookmarkStart w:id="1" w:name="OLE_LINK74"/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B. subtilis</w:t>
            </w:r>
            <w:bookmarkEnd w:id="1"/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 spizizenii str. W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9.2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B. subtilis str.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68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7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pidermidis RP62A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11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7.5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aureus MRSA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02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9.4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carnosus TM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7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7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</w:tbl>
    <w:p w:rsidR="00EB5571" w:rsidRPr="00EB5571" w:rsidRDefault="00EB5571" w:rsidP="00EB5571">
      <w:pPr>
        <w:widowControl/>
        <w:ind w:firstLineChars="50" w:firstLine="1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B5571">
        <w:rPr>
          <w:rFonts w:ascii="Times New Roman" w:eastAsia="宋体" w:hAnsi="Times New Roman" w:cs="Times New Roman"/>
          <w:kern w:val="0"/>
          <w:sz w:val="24"/>
          <w:szCs w:val="24"/>
        </w:rPr>
        <w:t>NE: not exist.</w:t>
      </w:r>
      <w:bookmarkStart w:id="2" w:name="_GoBack"/>
      <w:bookmarkEnd w:id="2"/>
    </w:p>
    <w:sectPr w:rsidR="00EB5571" w:rsidRPr="00EB5571" w:rsidSect="002D4802">
      <w:pgSz w:w="11906" w:h="16838"/>
      <w:pgMar w:top="1440" w:right="1797" w:bottom="1440" w:left="1797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3882" w:rsidRDefault="00273882" w:rsidP="002D4802">
      <w:r>
        <w:separator/>
      </w:r>
    </w:p>
  </w:endnote>
  <w:endnote w:type="continuationSeparator" w:id="0">
    <w:p w:rsidR="00273882" w:rsidRDefault="00273882" w:rsidP="002D4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3882" w:rsidRDefault="00273882" w:rsidP="002D4802">
      <w:r>
        <w:separator/>
      </w:r>
    </w:p>
  </w:footnote>
  <w:footnote w:type="continuationSeparator" w:id="0">
    <w:p w:rsidR="00273882" w:rsidRDefault="00273882" w:rsidP="002D4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71"/>
    <w:rsid w:val="00273882"/>
    <w:rsid w:val="002D4802"/>
    <w:rsid w:val="00EB5571"/>
    <w:rsid w:val="00FA4321"/>
    <w:rsid w:val="00F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A502B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5BDF726-C182-4BFD-B1BE-4BBEE0347A45}"/>
</file>

<file path=customXml/itemProps2.xml><?xml version="1.0" encoding="utf-8"?>
<ds:datastoreItem xmlns:ds="http://schemas.openxmlformats.org/officeDocument/2006/customXml" ds:itemID="{58590A0C-AD4E-4D3B-A410-32AC4A1FD5B4}"/>
</file>

<file path=customXml/itemProps3.xml><?xml version="1.0" encoding="utf-8"?>
<ds:datastoreItem xmlns:ds="http://schemas.openxmlformats.org/officeDocument/2006/customXml" ds:itemID="{2F368970-2DC4-404D-82DB-9562D0DB85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2</cp:revision>
  <dcterms:created xsi:type="dcterms:W3CDTF">2017-10-11T13:28:00Z</dcterms:created>
  <dcterms:modified xsi:type="dcterms:W3CDTF">2017-10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